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beforeLines="-2147483648" w:line="360" w:lineRule="auto"/>
        <w:rPr>
          <w:rFonts w:ascii="Times New Roman" w:hAnsi="Times New Roman" w:cstheme="minorBidi"/>
          <w:b/>
          <w:bCs/>
          <w:sz w:val="21"/>
          <w:szCs w:val="21"/>
          <w:shd w:val="clear"/>
        </w:rPr>
      </w:pPr>
      <w:bookmarkStart w:id="2" w:name="_GoBack"/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 Figure and Table legends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Figure 1</w:t>
      </w:r>
      <w:r>
        <w:rPr>
          <w:rFonts w:ascii="Times New Roman" w:hAnsi="Times New Roman"/>
          <w:sz w:val="21"/>
          <w:szCs w:val="21"/>
        </w:rPr>
        <w:t>. The best cut-off threshold of SIRI is 1.4, which was determined by X-tile software (version 3.6).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Figure 2</w:t>
      </w:r>
      <w:r>
        <w:rPr>
          <w:rFonts w:ascii="Times New Roman" w:hAnsi="Times New Roman"/>
          <w:sz w:val="21"/>
          <w:szCs w:val="21"/>
        </w:rPr>
        <w:t xml:space="preserve">. KEGG pathways for the low and high SIRI groups were revealed by 16S rRNA sequencing. 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Figure 3</w:t>
      </w:r>
      <w:r>
        <w:rPr>
          <w:rFonts w:ascii="Times New Roman" w:hAnsi="Times New Roman"/>
          <w:sz w:val="21"/>
          <w:szCs w:val="21"/>
        </w:rPr>
        <w:t>. Composition of tumor-associated bacteria and alpha diversity between low SIRI group and high SIRI group based on frozen tissues. Compositions of tumor-associated bacteria taxonomic at the phylum level (</w:t>
      </w:r>
      <w:r>
        <w:rPr>
          <w:rFonts w:ascii="Times New Roman" w:hAnsi="Times New Roman"/>
          <w:b/>
          <w:bCs/>
          <w:sz w:val="21"/>
          <w:szCs w:val="21"/>
        </w:rPr>
        <w:t>A</w:t>
      </w:r>
      <w:r>
        <w:rPr>
          <w:rFonts w:ascii="Times New Roman" w:hAnsi="Times New Roman"/>
          <w:sz w:val="21"/>
          <w:szCs w:val="21"/>
        </w:rPr>
        <w:t>) and genus (</w:t>
      </w:r>
      <w:r>
        <w:rPr>
          <w:rFonts w:ascii="Times New Roman" w:hAnsi="Times New Roman"/>
          <w:b/>
          <w:bCs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>) level. Alpha diversity exhibited the different species richness between the low and high SIRI groups (</w:t>
      </w:r>
      <w:r>
        <w:rPr>
          <w:rFonts w:ascii="Times New Roman" w:hAnsi="Times New Roman"/>
          <w:b/>
          <w:bCs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). LEfSe analysis revealed the remarkable difference in species diversity between the low and high SIRI groups (</w:t>
      </w:r>
      <w:r>
        <w:rPr>
          <w:rFonts w:ascii="Times New Roman" w:hAnsi="Times New Roman"/>
          <w:b/>
          <w:bCs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>).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Figure 4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Q</w:t>
      </w:r>
      <w:r>
        <w:rPr>
          <w:rFonts w:ascii="Times New Roman" w:hAnsi="Times New Roman"/>
          <w:sz w:val="21"/>
          <w:szCs w:val="21"/>
        </w:rPr>
        <w:t xml:space="preserve">uantitative analysis of four immune cells in the low and high SIRI groups via ImageJ software. </w:t>
      </w:r>
      <w:r>
        <w:rPr>
          <w:rFonts w:ascii="Times New Roman" w:hAnsi="Times New Roman"/>
          <w:b/>
          <w:bCs/>
          <w:sz w:val="21"/>
          <w:szCs w:val="21"/>
        </w:rPr>
        <w:t>A</w:t>
      </w:r>
      <w:r>
        <w:rPr>
          <w:rFonts w:ascii="Times New Roman" w:hAnsi="Times New Roman"/>
          <w:sz w:val="21"/>
          <w:szCs w:val="21"/>
        </w:rPr>
        <w:t xml:space="preserve">. Ratio of CD4+ T cells in the core of the tumor. </w:t>
      </w:r>
      <w:r>
        <w:rPr>
          <w:rFonts w:ascii="Times New Roman" w:hAnsi="Times New Roman"/>
          <w:b/>
          <w:bCs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. Ratio of CD4+ T cells in the invasive margin. </w:t>
      </w:r>
      <w:r>
        <w:rPr>
          <w:rFonts w:ascii="Times New Roman" w:hAnsi="Times New Roman"/>
          <w:b/>
          <w:bCs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. Ratio of CD8+ T cells in the core of the tumor. </w:t>
      </w:r>
      <w:r>
        <w:rPr>
          <w:rFonts w:ascii="Times New Roman" w:hAnsi="Times New Roman"/>
          <w:b/>
          <w:bCs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 xml:space="preserve">. Ratio of CD8+ T cells in the invasive margin. </w:t>
      </w:r>
      <w:r>
        <w:rPr>
          <w:rFonts w:ascii="Times New Roman" w:hAnsi="Times New Roman"/>
          <w:b/>
          <w:bCs/>
          <w:sz w:val="21"/>
          <w:szCs w:val="21"/>
        </w:rPr>
        <w:t>E</w:t>
      </w:r>
      <w:r>
        <w:rPr>
          <w:rFonts w:ascii="Times New Roman" w:hAnsi="Times New Roman"/>
          <w:sz w:val="21"/>
          <w:szCs w:val="21"/>
        </w:rPr>
        <w:t xml:space="preserve">. Ratio of CD20+ B cells in the core of the tumor. </w:t>
      </w:r>
      <w:r>
        <w:rPr>
          <w:rFonts w:ascii="Times New Roman" w:hAnsi="Times New Roman"/>
          <w:b/>
          <w:bCs/>
          <w:sz w:val="21"/>
          <w:szCs w:val="21"/>
        </w:rPr>
        <w:t>F</w:t>
      </w:r>
      <w:r>
        <w:rPr>
          <w:rFonts w:ascii="Times New Roman" w:hAnsi="Times New Roman"/>
          <w:sz w:val="21"/>
          <w:szCs w:val="21"/>
        </w:rPr>
        <w:t xml:space="preserve">. Ratio of CD20+ B cells in the invasive margin. </w:t>
      </w:r>
      <w:r>
        <w:rPr>
          <w:rFonts w:ascii="Times New Roman" w:hAnsi="Times New Roman"/>
          <w:b/>
          <w:bCs/>
          <w:sz w:val="21"/>
          <w:szCs w:val="21"/>
        </w:rPr>
        <w:t>G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Ratio of CD68+ macrophages in the core of the tumor. </w:t>
      </w:r>
      <w:r>
        <w:rPr>
          <w:rFonts w:ascii="Times New Roman" w:hAnsi="Times New Roman"/>
          <w:b/>
          <w:bCs/>
          <w:sz w:val="21"/>
          <w:szCs w:val="21"/>
        </w:rPr>
        <w:t>H</w:t>
      </w:r>
      <w:r>
        <w:rPr>
          <w:rFonts w:ascii="Times New Roman" w:hAnsi="Times New Roman"/>
          <w:sz w:val="21"/>
          <w:szCs w:val="21"/>
        </w:rPr>
        <w:t>. Ratio of CD68+ macrophages in the invasive margin.</w:t>
      </w:r>
    </w:p>
    <w:p>
      <w:pPr>
        <w:spacing w:line="360" w:lineRule="auto"/>
        <w:rPr>
          <w:rFonts w:ascii="Times New Roman" w:hAnsi="Times New Roman" w:cstheme="minorBidi"/>
          <w:b/>
          <w:bCs/>
          <w:sz w:val="21"/>
          <w:szCs w:val="21"/>
          <w:shd w:val="clear"/>
        </w:rPr>
      </w:pPr>
    </w:p>
    <w:p>
      <w:pPr>
        <w:spacing w:line="360" w:lineRule="auto"/>
        <w:rPr>
          <w:rFonts w:hint="eastAsia" w:ascii="Times New Roman" w:hAnsi="Times New Roman" w:eastAsiaTheme="minorEastAsia" w:cstheme="minorBidi"/>
          <w:b/>
          <w:bCs/>
          <w:sz w:val="21"/>
          <w:szCs w:val="21"/>
          <w:shd w:val="clear"/>
          <w:lang w:val="en-US" w:eastAsia="zh-CN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s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Table 1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bookmarkStart w:id="0" w:name="OLE_LINK34"/>
      <w:r>
        <w:rPr>
          <w:rFonts w:ascii="Times New Roman" w:hAnsi="Times New Roman"/>
          <w:sz w:val="21"/>
          <w:szCs w:val="21"/>
        </w:rPr>
        <w:t>Receiver operating curve</w:t>
      </w:r>
      <w:bookmarkEnd w:id="0"/>
      <w:r>
        <w:rPr>
          <w:rFonts w:ascii="Times New Roman" w:hAnsi="Times New Roman"/>
          <w:sz w:val="21"/>
          <w:szCs w:val="21"/>
        </w:rPr>
        <w:t xml:space="preserve"> analysis of serum inflammatory indexes.</w:t>
      </w:r>
    </w:p>
    <w:p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theme="minorBidi"/>
          <w:b/>
          <w:bCs/>
          <w:sz w:val="21"/>
          <w:szCs w:val="21"/>
          <w:shd w:val="clear"/>
        </w:rPr>
        <w:t>Supplementary</w:t>
      </w:r>
      <w:r>
        <w:rPr>
          <w:rFonts w:hint="eastAsia" w:ascii="Times New Roman" w:hAnsi="Times New Roman" w:cstheme="minorBidi"/>
          <w:b/>
          <w:bCs/>
          <w:sz w:val="21"/>
          <w:szCs w:val="21"/>
          <w:shd w:val="clear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Table 2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bookmarkStart w:id="1" w:name="OLE_LINK6"/>
      <w:r>
        <w:rPr>
          <w:rFonts w:ascii="Times New Roman" w:hAnsi="Times New Roman"/>
          <w:sz w:val="21"/>
          <w:szCs w:val="21"/>
        </w:rPr>
        <w:t>KEGG Orthology metabolic pathways in low and high SIRI groups</w:t>
      </w:r>
      <w:bookmarkEnd w:id="1"/>
      <w:r>
        <w:rPr>
          <w:rFonts w:ascii="Times New Roman" w:hAnsi="Times New Roman"/>
          <w:sz w:val="21"/>
          <w:szCs w:val="21"/>
        </w:rPr>
        <w:t>.</w:t>
      </w:r>
    </w:p>
    <w:bookmarkEnd w:id="2"/>
    <w:p>
      <w:pPr>
        <w:spacing w:before="312" w:beforeLines="100" w:line="360" w:lineRule="auto"/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cdgnw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ndglhAdvTT86d47313+0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30486530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trackRevisions w:val="1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3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DE3Nje2tDQwMjBW0lEKTi0uzszPAykwtawFAIIcNlEtAAAA"/>
    <w:docVar w:name="commondata" w:val="eyJoZGlkIjoiMzgzZTczYWVhY2JhOWI5MjA3NTliMzRjNzdlZDlhNDAifQ=="/>
  </w:docVars>
  <w:rsids>
    <w:rsidRoot w:val="00EE1C75"/>
    <w:rsid w:val="00000B49"/>
    <w:rsid w:val="00003D26"/>
    <w:rsid w:val="00004833"/>
    <w:rsid w:val="00004B51"/>
    <w:rsid w:val="000119FC"/>
    <w:rsid w:val="00013222"/>
    <w:rsid w:val="00014CA3"/>
    <w:rsid w:val="00015528"/>
    <w:rsid w:val="00016C48"/>
    <w:rsid w:val="00017800"/>
    <w:rsid w:val="00022131"/>
    <w:rsid w:val="00023559"/>
    <w:rsid w:val="00023A37"/>
    <w:rsid w:val="00025E12"/>
    <w:rsid w:val="00025F6F"/>
    <w:rsid w:val="000263CC"/>
    <w:rsid w:val="00026C14"/>
    <w:rsid w:val="00026D45"/>
    <w:rsid w:val="000306E5"/>
    <w:rsid w:val="000309F0"/>
    <w:rsid w:val="000311D4"/>
    <w:rsid w:val="000355E2"/>
    <w:rsid w:val="000368A5"/>
    <w:rsid w:val="0004059F"/>
    <w:rsid w:val="00042712"/>
    <w:rsid w:val="00043977"/>
    <w:rsid w:val="000454E7"/>
    <w:rsid w:val="00045EB6"/>
    <w:rsid w:val="0004624A"/>
    <w:rsid w:val="00050E40"/>
    <w:rsid w:val="00051705"/>
    <w:rsid w:val="0005219D"/>
    <w:rsid w:val="00052297"/>
    <w:rsid w:val="00053EB5"/>
    <w:rsid w:val="000551B5"/>
    <w:rsid w:val="0005750D"/>
    <w:rsid w:val="000606FD"/>
    <w:rsid w:val="000615FD"/>
    <w:rsid w:val="00061E0F"/>
    <w:rsid w:val="00061FC5"/>
    <w:rsid w:val="00062096"/>
    <w:rsid w:val="00064129"/>
    <w:rsid w:val="00064FD1"/>
    <w:rsid w:val="000650A3"/>
    <w:rsid w:val="000678E0"/>
    <w:rsid w:val="00070717"/>
    <w:rsid w:val="000721E2"/>
    <w:rsid w:val="00072431"/>
    <w:rsid w:val="00073C33"/>
    <w:rsid w:val="0007637A"/>
    <w:rsid w:val="000822E7"/>
    <w:rsid w:val="00082AA3"/>
    <w:rsid w:val="0008442D"/>
    <w:rsid w:val="00086E60"/>
    <w:rsid w:val="00090628"/>
    <w:rsid w:val="00090AC1"/>
    <w:rsid w:val="00090E71"/>
    <w:rsid w:val="0009211B"/>
    <w:rsid w:val="000933C5"/>
    <w:rsid w:val="00093546"/>
    <w:rsid w:val="00096C6F"/>
    <w:rsid w:val="0009731A"/>
    <w:rsid w:val="000A2822"/>
    <w:rsid w:val="000A2AC9"/>
    <w:rsid w:val="000A3D01"/>
    <w:rsid w:val="000A5165"/>
    <w:rsid w:val="000A64C6"/>
    <w:rsid w:val="000B06B8"/>
    <w:rsid w:val="000B0E0C"/>
    <w:rsid w:val="000B1585"/>
    <w:rsid w:val="000B2203"/>
    <w:rsid w:val="000B4F2D"/>
    <w:rsid w:val="000B509F"/>
    <w:rsid w:val="000B5A34"/>
    <w:rsid w:val="000B6418"/>
    <w:rsid w:val="000B6F92"/>
    <w:rsid w:val="000B74FC"/>
    <w:rsid w:val="000C2F4A"/>
    <w:rsid w:val="000C3965"/>
    <w:rsid w:val="000C452C"/>
    <w:rsid w:val="000C4B66"/>
    <w:rsid w:val="000C65A1"/>
    <w:rsid w:val="000C73D8"/>
    <w:rsid w:val="000C7B15"/>
    <w:rsid w:val="000D06ED"/>
    <w:rsid w:val="000D1680"/>
    <w:rsid w:val="000D1936"/>
    <w:rsid w:val="000D1AE3"/>
    <w:rsid w:val="000D67E7"/>
    <w:rsid w:val="000D6C7D"/>
    <w:rsid w:val="000D6E90"/>
    <w:rsid w:val="000E0DAF"/>
    <w:rsid w:val="000E33DD"/>
    <w:rsid w:val="000E35BE"/>
    <w:rsid w:val="000E496A"/>
    <w:rsid w:val="000E641F"/>
    <w:rsid w:val="000F01C5"/>
    <w:rsid w:val="000F1660"/>
    <w:rsid w:val="000F3315"/>
    <w:rsid w:val="000F339C"/>
    <w:rsid w:val="000F4ACD"/>
    <w:rsid w:val="000F580C"/>
    <w:rsid w:val="000F5B2F"/>
    <w:rsid w:val="0010120B"/>
    <w:rsid w:val="001028AB"/>
    <w:rsid w:val="00103401"/>
    <w:rsid w:val="001048F7"/>
    <w:rsid w:val="00105540"/>
    <w:rsid w:val="00110229"/>
    <w:rsid w:val="0011082F"/>
    <w:rsid w:val="00117F54"/>
    <w:rsid w:val="001256FB"/>
    <w:rsid w:val="0012678E"/>
    <w:rsid w:val="001303A7"/>
    <w:rsid w:val="001303E4"/>
    <w:rsid w:val="0013223A"/>
    <w:rsid w:val="00136049"/>
    <w:rsid w:val="001377AD"/>
    <w:rsid w:val="001400D6"/>
    <w:rsid w:val="001414D3"/>
    <w:rsid w:val="00142A61"/>
    <w:rsid w:val="00143600"/>
    <w:rsid w:val="00143FF7"/>
    <w:rsid w:val="00146C99"/>
    <w:rsid w:val="00147717"/>
    <w:rsid w:val="00153720"/>
    <w:rsid w:val="00153E6A"/>
    <w:rsid w:val="00154ED8"/>
    <w:rsid w:val="001569B9"/>
    <w:rsid w:val="00157F50"/>
    <w:rsid w:val="00162856"/>
    <w:rsid w:val="00162AA7"/>
    <w:rsid w:val="001653A3"/>
    <w:rsid w:val="00165600"/>
    <w:rsid w:val="00166637"/>
    <w:rsid w:val="00166976"/>
    <w:rsid w:val="00171F22"/>
    <w:rsid w:val="00173BCE"/>
    <w:rsid w:val="00173D3F"/>
    <w:rsid w:val="00176389"/>
    <w:rsid w:val="001776B1"/>
    <w:rsid w:val="00177D16"/>
    <w:rsid w:val="00177D4C"/>
    <w:rsid w:val="0018670C"/>
    <w:rsid w:val="00186DAC"/>
    <w:rsid w:val="0018769B"/>
    <w:rsid w:val="00191795"/>
    <w:rsid w:val="00191F1F"/>
    <w:rsid w:val="00192FC9"/>
    <w:rsid w:val="00193657"/>
    <w:rsid w:val="00193A2A"/>
    <w:rsid w:val="00195368"/>
    <w:rsid w:val="00197497"/>
    <w:rsid w:val="001A06D3"/>
    <w:rsid w:val="001A0A8E"/>
    <w:rsid w:val="001A0E05"/>
    <w:rsid w:val="001A1AA1"/>
    <w:rsid w:val="001A1C9C"/>
    <w:rsid w:val="001A5370"/>
    <w:rsid w:val="001A59E3"/>
    <w:rsid w:val="001B073C"/>
    <w:rsid w:val="001B18A9"/>
    <w:rsid w:val="001B2CD5"/>
    <w:rsid w:val="001B4DD3"/>
    <w:rsid w:val="001B5675"/>
    <w:rsid w:val="001B5ECD"/>
    <w:rsid w:val="001C03E8"/>
    <w:rsid w:val="001C1AC6"/>
    <w:rsid w:val="001C1E93"/>
    <w:rsid w:val="001C4F8D"/>
    <w:rsid w:val="001C501B"/>
    <w:rsid w:val="001C5E11"/>
    <w:rsid w:val="001C78FB"/>
    <w:rsid w:val="001C7C98"/>
    <w:rsid w:val="001D0971"/>
    <w:rsid w:val="001D0B87"/>
    <w:rsid w:val="001D0DCB"/>
    <w:rsid w:val="001D0EC5"/>
    <w:rsid w:val="001D1B8D"/>
    <w:rsid w:val="001D23DE"/>
    <w:rsid w:val="001D669F"/>
    <w:rsid w:val="001E0682"/>
    <w:rsid w:val="001E14FA"/>
    <w:rsid w:val="001E5261"/>
    <w:rsid w:val="001F46DF"/>
    <w:rsid w:val="00200577"/>
    <w:rsid w:val="00203E91"/>
    <w:rsid w:val="0021447F"/>
    <w:rsid w:val="002147A7"/>
    <w:rsid w:val="0021603A"/>
    <w:rsid w:val="002222BB"/>
    <w:rsid w:val="00223A4C"/>
    <w:rsid w:val="00225807"/>
    <w:rsid w:val="00231200"/>
    <w:rsid w:val="00234CE5"/>
    <w:rsid w:val="00237CA3"/>
    <w:rsid w:val="00240E5B"/>
    <w:rsid w:val="00242ADD"/>
    <w:rsid w:val="00243CCB"/>
    <w:rsid w:val="00247B31"/>
    <w:rsid w:val="00252ABB"/>
    <w:rsid w:val="0025556F"/>
    <w:rsid w:val="00256DD8"/>
    <w:rsid w:val="0025707C"/>
    <w:rsid w:val="002570F6"/>
    <w:rsid w:val="00257775"/>
    <w:rsid w:val="00257873"/>
    <w:rsid w:val="00260CDD"/>
    <w:rsid w:val="00262874"/>
    <w:rsid w:val="00263914"/>
    <w:rsid w:val="00267358"/>
    <w:rsid w:val="002675AA"/>
    <w:rsid w:val="00270421"/>
    <w:rsid w:val="00270CFE"/>
    <w:rsid w:val="00274052"/>
    <w:rsid w:val="002740AC"/>
    <w:rsid w:val="002764EC"/>
    <w:rsid w:val="002767D0"/>
    <w:rsid w:val="00276940"/>
    <w:rsid w:val="002818AB"/>
    <w:rsid w:val="00284652"/>
    <w:rsid w:val="00285822"/>
    <w:rsid w:val="00285F31"/>
    <w:rsid w:val="002908C7"/>
    <w:rsid w:val="00291142"/>
    <w:rsid w:val="002913F1"/>
    <w:rsid w:val="0029344F"/>
    <w:rsid w:val="002936AE"/>
    <w:rsid w:val="00295B34"/>
    <w:rsid w:val="00297755"/>
    <w:rsid w:val="00297A8B"/>
    <w:rsid w:val="002A0285"/>
    <w:rsid w:val="002A08E1"/>
    <w:rsid w:val="002A2062"/>
    <w:rsid w:val="002A3A5D"/>
    <w:rsid w:val="002A7631"/>
    <w:rsid w:val="002B006C"/>
    <w:rsid w:val="002B2F23"/>
    <w:rsid w:val="002C07C9"/>
    <w:rsid w:val="002C38EF"/>
    <w:rsid w:val="002C73B5"/>
    <w:rsid w:val="002D018C"/>
    <w:rsid w:val="002D03F6"/>
    <w:rsid w:val="002D0F0E"/>
    <w:rsid w:val="002D1425"/>
    <w:rsid w:val="002D1A23"/>
    <w:rsid w:val="002D1D5C"/>
    <w:rsid w:val="002D4162"/>
    <w:rsid w:val="002D457A"/>
    <w:rsid w:val="002D555E"/>
    <w:rsid w:val="002D6915"/>
    <w:rsid w:val="002E46B8"/>
    <w:rsid w:val="002E4961"/>
    <w:rsid w:val="002E603F"/>
    <w:rsid w:val="002F1DD0"/>
    <w:rsid w:val="002F419C"/>
    <w:rsid w:val="002F78D4"/>
    <w:rsid w:val="00300218"/>
    <w:rsid w:val="00300695"/>
    <w:rsid w:val="00302B36"/>
    <w:rsid w:val="00302FFB"/>
    <w:rsid w:val="00304D8B"/>
    <w:rsid w:val="0030606E"/>
    <w:rsid w:val="003103E3"/>
    <w:rsid w:val="00312BF3"/>
    <w:rsid w:val="00313BBB"/>
    <w:rsid w:val="00313E63"/>
    <w:rsid w:val="0031687F"/>
    <w:rsid w:val="003171F6"/>
    <w:rsid w:val="00320776"/>
    <w:rsid w:val="00320782"/>
    <w:rsid w:val="00321021"/>
    <w:rsid w:val="00325D09"/>
    <w:rsid w:val="00326A29"/>
    <w:rsid w:val="00326F33"/>
    <w:rsid w:val="00327A0E"/>
    <w:rsid w:val="003305D8"/>
    <w:rsid w:val="003323F1"/>
    <w:rsid w:val="0033297B"/>
    <w:rsid w:val="00334199"/>
    <w:rsid w:val="00335FD4"/>
    <w:rsid w:val="003418ED"/>
    <w:rsid w:val="00343807"/>
    <w:rsid w:val="00343A13"/>
    <w:rsid w:val="00347348"/>
    <w:rsid w:val="00353C07"/>
    <w:rsid w:val="003552EE"/>
    <w:rsid w:val="00356B2C"/>
    <w:rsid w:val="00357638"/>
    <w:rsid w:val="00361B5D"/>
    <w:rsid w:val="00363227"/>
    <w:rsid w:val="00363DEE"/>
    <w:rsid w:val="0036412F"/>
    <w:rsid w:val="003647B3"/>
    <w:rsid w:val="0036548E"/>
    <w:rsid w:val="00366161"/>
    <w:rsid w:val="00366D15"/>
    <w:rsid w:val="003723EB"/>
    <w:rsid w:val="00375893"/>
    <w:rsid w:val="00381E21"/>
    <w:rsid w:val="003821C6"/>
    <w:rsid w:val="0038577A"/>
    <w:rsid w:val="003866E6"/>
    <w:rsid w:val="00390E0A"/>
    <w:rsid w:val="00391755"/>
    <w:rsid w:val="00392CFF"/>
    <w:rsid w:val="00392EE7"/>
    <w:rsid w:val="00394C65"/>
    <w:rsid w:val="00396199"/>
    <w:rsid w:val="003A037F"/>
    <w:rsid w:val="003A172C"/>
    <w:rsid w:val="003A228A"/>
    <w:rsid w:val="003A48F6"/>
    <w:rsid w:val="003B0ED2"/>
    <w:rsid w:val="003B39B1"/>
    <w:rsid w:val="003B613A"/>
    <w:rsid w:val="003B63C4"/>
    <w:rsid w:val="003B6E22"/>
    <w:rsid w:val="003B7067"/>
    <w:rsid w:val="003B7325"/>
    <w:rsid w:val="003C036E"/>
    <w:rsid w:val="003C7875"/>
    <w:rsid w:val="003D033F"/>
    <w:rsid w:val="003D151C"/>
    <w:rsid w:val="003D40ED"/>
    <w:rsid w:val="003D56BD"/>
    <w:rsid w:val="003E0E77"/>
    <w:rsid w:val="003E4071"/>
    <w:rsid w:val="003E4181"/>
    <w:rsid w:val="003E686E"/>
    <w:rsid w:val="003E6E41"/>
    <w:rsid w:val="003E6F0C"/>
    <w:rsid w:val="003F7762"/>
    <w:rsid w:val="004018CE"/>
    <w:rsid w:val="00401DD9"/>
    <w:rsid w:val="004049DA"/>
    <w:rsid w:val="00405CB7"/>
    <w:rsid w:val="00406D9D"/>
    <w:rsid w:val="004100B8"/>
    <w:rsid w:val="004125BC"/>
    <w:rsid w:val="00414E1C"/>
    <w:rsid w:val="00416648"/>
    <w:rsid w:val="00416E3E"/>
    <w:rsid w:val="00417B7E"/>
    <w:rsid w:val="004206AD"/>
    <w:rsid w:val="0042174B"/>
    <w:rsid w:val="0042578B"/>
    <w:rsid w:val="00425B3D"/>
    <w:rsid w:val="00431D34"/>
    <w:rsid w:val="00433605"/>
    <w:rsid w:val="00436A56"/>
    <w:rsid w:val="00436FB4"/>
    <w:rsid w:val="00440704"/>
    <w:rsid w:val="004413DE"/>
    <w:rsid w:val="00441716"/>
    <w:rsid w:val="004443D7"/>
    <w:rsid w:val="0044606F"/>
    <w:rsid w:val="00452EC3"/>
    <w:rsid w:val="004566AB"/>
    <w:rsid w:val="00457BAD"/>
    <w:rsid w:val="00461A6F"/>
    <w:rsid w:val="00462E0F"/>
    <w:rsid w:val="00463B9B"/>
    <w:rsid w:val="00472319"/>
    <w:rsid w:val="00473EBB"/>
    <w:rsid w:val="004757B3"/>
    <w:rsid w:val="00476446"/>
    <w:rsid w:val="00483644"/>
    <w:rsid w:val="00487C8A"/>
    <w:rsid w:val="00491BC0"/>
    <w:rsid w:val="004923F5"/>
    <w:rsid w:val="00492B41"/>
    <w:rsid w:val="00494C28"/>
    <w:rsid w:val="004A438A"/>
    <w:rsid w:val="004A5A74"/>
    <w:rsid w:val="004A6708"/>
    <w:rsid w:val="004A6731"/>
    <w:rsid w:val="004A7F25"/>
    <w:rsid w:val="004B431C"/>
    <w:rsid w:val="004B75A2"/>
    <w:rsid w:val="004C0FAA"/>
    <w:rsid w:val="004C19C9"/>
    <w:rsid w:val="004C1E5E"/>
    <w:rsid w:val="004C436C"/>
    <w:rsid w:val="004C48FB"/>
    <w:rsid w:val="004C4FD1"/>
    <w:rsid w:val="004C6749"/>
    <w:rsid w:val="004C7499"/>
    <w:rsid w:val="004D0E7F"/>
    <w:rsid w:val="004D1F7D"/>
    <w:rsid w:val="004D5109"/>
    <w:rsid w:val="004D5F37"/>
    <w:rsid w:val="004D62A1"/>
    <w:rsid w:val="004D682C"/>
    <w:rsid w:val="004D697E"/>
    <w:rsid w:val="004D7E6A"/>
    <w:rsid w:val="004E06A6"/>
    <w:rsid w:val="004E10AF"/>
    <w:rsid w:val="004E136B"/>
    <w:rsid w:val="004E3296"/>
    <w:rsid w:val="005002DD"/>
    <w:rsid w:val="00502086"/>
    <w:rsid w:val="00503248"/>
    <w:rsid w:val="00503A0D"/>
    <w:rsid w:val="00504D85"/>
    <w:rsid w:val="00505A3F"/>
    <w:rsid w:val="00510271"/>
    <w:rsid w:val="00511C24"/>
    <w:rsid w:val="005135DF"/>
    <w:rsid w:val="00523223"/>
    <w:rsid w:val="0052363C"/>
    <w:rsid w:val="00525EFD"/>
    <w:rsid w:val="00530C19"/>
    <w:rsid w:val="00532306"/>
    <w:rsid w:val="00532809"/>
    <w:rsid w:val="00532DDD"/>
    <w:rsid w:val="0053620A"/>
    <w:rsid w:val="00537CC0"/>
    <w:rsid w:val="00537EC7"/>
    <w:rsid w:val="00540A3B"/>
    <w:rsid w:val="00541624"/>
    <w:rsid w:val="00542759"/>
    <w:rsid w:val="00543339"/>
    <w:rsid w:val="00543E97"/>
    <w:rsid w:val="00545E78"/>
    <w:rsid w:val="0054687C"/>
    <w:rsid w:val="0054721A"/>
    <w:rsid w:val="00547F05"/>
    <w:rsid w:val="00550B65"/>
    <w:rsid w:val="00551C3E"/>
    <w:rsid w:val="00551E9F"/>
    <w:rsid w:val="005524C3"/>
    <w:rsid w:val="00555C3B"/>
    <w:rsid w:val="00557011"/>
    <w:rsid w:val="00560609"/>
    <w:rsid w:val="00560CAF"/>
    <w:rsid w:val="005615FD"/>
    <w:rsid w:val="00561C73"/>
    <w:rsid w:val="00563A54"/>
    <w:rsid w:val="00564C40"/>
    <w:rsid w:val="005678FF"/>
    <w:rsid w:val="00570605"/>
    <w:rsid w:val="00570DDC"/>
    <w:rsid w:val="00572CAC"/>
    <w:rsid w:val="005748C2"/>
    <w:rsid w:val="00574A0D"/>
    <w:rsid w:val="00575CD3"/>
    <w:rsid w:val="00575F1B"/>
    <w:rsid w:val="005762D1"/>
    <w:rsid w:val="00581F93"/>
    <w:rsid w:val="00582C51"/>
    <w:rsid w:val="0058519A"/>
    <w:rsid w:val="0058555D"/>
    <w:rsid w:val="00587E4F"/>
    <w:rsid w:val="0059020A"/>
    <w:rsid w:val="00590241"/>
    <w:rsid w:val="0059434F"/>
    <w:rsid w:val="005A0698"/>
    <w:rsid w:val="005A0915"/>
    <w:rsid w:val="005A24FC"/>
    <w:rsid w:val="005A4FA8"/>
    <w:rsid w:val="005A5429"/>
    <w:rsid w:val="005A5697"/>
    <w:rsid w:val="005A7E6F"/>
    <w:rsid w:val="005B04E4"/>
    <w:rsid w:val="005B0B8C"/>
    <w:rsid w:val="005B225F"/>
    <w:rsid w:val="005B3B64"/>
    <w:rsid w:val="005B3EE8"/>
    <w:rsid w:val="005B3EE9"/>
    <w:rsid w:val="005B654D"/>
    <w:rsid w:val="005B70D5"/>
    <w:rsid w:val="005C0FDE"/>
    <w:rsid w:val="005C1B13"/>
    <w:rsid w:val="005C5778"/>
    <w:rsid w:val="005C5F57"/>
    <w:rsid w:val="005C673F"/>
    <w:rsid w:val="005C74A6"/>
    <w:rsid w:val="005C7F05"/>
    <w:rsid w:val="005D0833"/>
    <w:rsid w:val="005D542F"/>
    <w:rsid w:val="005D6DBB"/>
    <w:rsid w:val="005D7350"/>
    <w:rsid w:val="005E19DA"/>
    <w:rsid w:val="005E3566"/>
    <w:rsid w:val="005E40FC"/>
    <w:rsid w:val="005E56D5"/>
    <w:rsid w:val="005E76E7"/>
    <w:rsid w:val="005F0D45"/>
    <w:rsid w:val="005F45A0"/>
    <w:rsid w:val="005F4838"/>
    <w:rsid w:val="005F5D7B"/>
    <w:rsid w:val="006050C1"/>
    <w:rsid w:val="006062D3"/>
    <w:rsid w:val="0060636E"/>
    <w:rsid w:val="006065FC"/>
    <w:rsid w:val="006078DC"/>
    <w:rsid w:val="00607DAC"/>
    <w:rsid w:val="00612F0E"/>
    <w:rsid w:val="006143DF"/>
    <w:rsid w:val="006157E3"/>
    <w:rsid w:val="00615A79"/>
    <w:rsid w:val="006173AC"/>
    <w:rsid w:val="00617581"/>
    <w:rsid w:val="0061778C"/>
    <w:rsid w:val="0062066D"/>
    <w:rsid w:val="0062121F"/>
    <w:rsid w:val="00623492"/>
    <w:rsid w:val="00623A63"/>
    <w:rsid w:val="0062507E"/>
    <w:rsid w:val="00625D2D"/>
    <w:rsid w:val="0062748D"/>
    <w:rsid w:val="00630A91"/>
    <w:rsid w:val="00630BE0"/>
    <w:rsid w:val="0063309C"/>
    <w:rsid w:val="00633254"/>
    <w:rsid w:val="00633EF4"/>
    <w:rsid w:val="006343C1"/>
    <w:rsid w:val="0064164B"/>
    <w:rsid w:val="006418A2"/>
    <w:rsid w:val="00644351"/>
    <w:rsid w:val="00654EC4"/>
    <w:rsid w:val="006567E5"/>
    <w:rsid w:val="00660545"/>
    <w:rsid w:val="00662962"/>
    <w:rsid w:val="006636C3"/>
    <w:rsid w:val="00665456"/>
    <w:rsid w:val="00666476"/>
    <w:rsid w:val="00673004"/>
    <w:rsid w:val="006736C7"/>
    <w:rsid w:val="006757E4"/>
    <w:rsid w:val="00676026"/>
    <w:rsid w:val="00677639"/>
    <w:rsid w:val="006779DE"/>
    <w:rsid w:val="0068074D"/>
    <w:rsid w:val="00680ECA"/>
    <w:rsid w:val="00681662"/>
    <w:rsid w:val="0068623E"/>
    <w:rsid w:val="00687033"/>
    <w:rsid w:val="0069240B"/>
    <w:rsid w:val="00695338"/>
    <w:rsid w:val="006979B1"/>
    <w:rsid w:val="00697FD9"/>
    <w:rsid w:val="006A02D8"/>
    <w:rsid w:val="006A4339"/>
    <w:rsid w:val="006B0268"/>
    <w:rsid w:val="006B27FC"/>
    <w:rsid w:val="006B435D"/>
    <w:rsid w:val="006B466C"/>
    <w:rsid w:val="006B5F18"/>
    <w:rsid w:val="006B6D84"/>
    <w:rsid w:val="006C0919"/>
    <w:rsid w:val="006C3B43"/>
    <w:rsid w:val="006C4817"/>
    <w:rsid w:val="006C5EAF"/>
    <w:rsid w:val="006C6948"/>
    <w:rsid w:val="006D5770"/>
    <w:rsid w:val="006D5CEB"/>
    <w:rsid w:val="006D6B31"/>
    <w:rsid w:val="006D7C04"/>
    <w:rsid w:val="006E03BF"/>
    <w:rsid w:val="006E0538"/>
    <w:rsid w:val="006F02AC"/>
    <w:rsid w:val="006F1D2C"/>
    <w:rsid w:val="006F1E71"/>
    <w:rsid w:val="006F26C3"/>
    <w:rsid w:val="006F31C1"/>
    <w:rsid w:val="006F4C1A"/>
    <w:rsid w:val="006F65B6"/>
    <w:rsid w:val="00701227"/>
    <w:rsid w:val="007029B2"/>
    <w:rsid w:val="007046A6"/>
    <w:rsid w:val="00704782"/>
    <w:rsid w:val="00706D2D"/>
    <w:rsid w:val="00712EA7"/>
    <w:rsid w:val="007132C3"/>
    <w:rsid w:val="007133E5"/>
    <w:rsid w:val="007201B4"/>
    <w:rsid w:val="00720C96"/>
    <w:rsid w:val="00720FCB"/>
    <w:rsid w:val="00721389"/>
    <w:rsid w:val="007213BD"/>
    <w:rsid w:val="007221C7"/>
    <w:rsid w:val="00723051"/>
    <w:rsid w:val="007265C0"/>
    <w:rsid w:val="00726D8A"/>
    <w:rsid w:val="007275F8"/>
    <w:rsid w:val="00727EEF"/>
    <w:rsid w:val="00730F61"/>
    <w:rsid w:val="007329B7"/>
    <w:rsid w:val="00735A12"/>
    <w:rsid w:val="0074166B"/>
    <w:rsid w:val="00741BE8"/>
    <w:rsid w:val="00742969"/>
    <w:rsid w:val="007438A9"/>
    <w:rsid w:val="00744D3E"/>
    <w:rsid w:val="007455F5"/>
    <w:rsid w:val="00746CF0"/>
    <w:rsid w:val="0075187F"/>
    <w:rsid w:val="00753522"/>
    <w:rsid w:val="007536BF"/>
    <w:rsid w:val="00753E85"/>
    <w:rsid w:val="00755411"/>
    <w:rsid w:val="00760247"/>
    <w:rsid w:val="00762ED3"/>
    <w:rsid w:val="00763283"/>
    <w:rsid w:val="00763992"/>
    <w:rsid w:val="00763C36"/>
    <w:rsid w:val="00767EF6"/>
    <w:rsid w:val="007737CE"/>
    <w:rsid w:val="0077681B"/>
    <w:rsid w:val="00776C9F"/>
    <w:rsid w:val="007845E2"/>
    <w:rsid w:val="00790118"/>
    <w:rsid w:val="0079049C"/>
    <w:rsid w:val="007949C4"/>
    <w:rsid w:val="00796381"/>
    <w:rsid w:val="00796CA2"/>
    <w:rsid w:val="007A1562"/>
    <w:rsid w:val="007A22EA"/>
    <w:rsid w:val="007A27B2"/>
    <w:rsid w:val="007A2C16"/>
    <w:rsid w:val="007A525A"/>
    <w:rsid w:val="007B33AA"/>
    <w:rsid w:val="007B4955"/>
    <w:rsid w:val="007B4C5E"/>
    <w:rsid w:val="007B6F50"/>
    <w:rsid w:val="007B7B00"/>
    <w:rsid w:val="007C0948"/>
    <w:rsid w:val="007C1750"/>
    <w:rsid w:val="007C39AF"/>
    <w:rsid w:val="007C6210"/>
    <w:rsid w:val="007C7C1A"/>
    <w:rsid w:val="007D2CC6"/>
    <w:rsid w:val="007D5686"/>
    <w:rsid w:val="007D5DCB"/>
    <w:rsid w:val="007D6BB6"/>
    <w:rsid w:val="007D6F6B"/>
    <w:rsid w:val="007E0AD5"/>
    <w:rsid w:val="007E1692"/>
    <w:rsid w:val="007E2139"/>
    <w:rsid w:val="007E359E"/>
    <w:rsid w:val="007E41BE"/>
    <w:rsid w:val="007E4F5E"/>
    <w:rsid w:val="007E5799"/>
    <w:rsid w:val="007E6B1B"/>
    <w:rsid w:val="007E6C7E"/>
    <w:rsid w:val="007E76C6"/>
    <w:rsid w:val="007F12D3"/>
    <w:rsid w:val="007F2E7A"/>
    <w:rsid w:val="007F2FD4"/>
    <w:rsid w:val="007F7008"/>
    <w:rsid w:val="00802331"/>
    <w:rsid w:val="00802EEF"/>
    <w:rsid w:val="00803F12"/>
    <w:rsid w:val="00803F57"/>
    <w:rsid w:val="008052BE"/>
    <w:rsid w:val="008057AE"/>
    <w:rsid w:val="00805B30"/>
    <w:rsid w:val="00807584"/>
    <w:rsid w:val="00810C51"/>
    <w:rsid w:val="00812AA8"/>
    <w:rsid w:val="00813C40"/>
    <w:rsid w:val="008143CB"/>
    <w:rsid w:val="008144C1"/>
    <w:rsid w:val="00816963"/>
    <w:rsid w:val="00816D11"/>
    <w:rsid w:val="00817137"/>
    <w:rsid w:val="00821AFF"/>
    <w:rsid w:val="00823CE7"/>
    <w:rsid w:val="0082702C"/>
    <w:rsid w:val="00831B29"/>
    <w:rsid w:val="0083258A"/>
    <w:rsid w:val="00832913"/>
    <w:rsid w:val="0083347E"/>
    <w:rsid w:val="00835B76"/>
    <w:rsid w:val="008367E7"/>
    <w:rsid w:val="00836B4D"/>
    <w:rsid w:val="008370C9"/>
    <w:rsid w:val="008377AA"/>
    <w:rsid w:val="00840CF9"/>
    <w:rsid w:val="00842729"/>
    <w:rsid w:val="00842FC0"/>
    <w:rsid w:val="00844ADF"/>
    <w:rsid w:val="00844BF8"/>
    <w:rsid w:val="00846FD0"/>
    <w:rsid w:val="00850169"/>
    <w:rsid w:val="00850F33"/>
    <w:rsid w:val="0085290B"/>
    <w:rsid w:val="00853DCC"/>
    <w:rsid w:val="008547DD"/>
    <w:rsid w:val="00855F96"/>
    <w:rsid w:val="00856D1D"/>
    <w:rsid w:val="00860C5F"/>
    <w:rsid w:val="00862D79"/>
    <w:rsid w:val="00863D0D"/>
    <w:rsid w:val="00867AD1"/>
    <w:rsid w:val="008717B4"/>
    <w:rsid w:val="0087182C"/>
    <w:rsid w:val="00873DB0"/>
    <w:rsid w:val="00873DDF"/>
    <w:rsid w:val="00874393"/>
    <w:rsid w:val="00874CA4"/>
    <w:rsid w:val="00876BBC"/>
    <w:rsid w:val="00877A1D"/>
    <w:rsid w:val="00880030"/>
    <w:rsid w:val="008807BE"/>
    <w:rsid w:val="00882DD8"/>
    <w:rsid w:val="008841F3"/>
    <w:rsid w:val="00886CC5"/>
    <w:rsid w:val="008873EB"/>
    <w:rsid w:val="008927F1"/>
    <w:rsid w:val="00894BCF"/>
    <w:rsid w:val="008951F2"/>
    <w:rsid w:val="00895788"/>
    <w:rsid w:val="0089796D"/>
    <w:rsid w:val="008A0A94"/>
    <w:rsid w:val="008A0D10"/>
    <w:rsid w:val="008A2190"/>
    <w:rsid w:val="008A5E4F"/>
    <w:rsid w:val="008A5FB0"/>
    <w:rsid w:val="008A6FE5"/>
    <w:rsid w:val="008A7D51"/>
    <w:rsid w:val="008B0CC7"/>
    <w:rsid w:val="008B364C"/>
    <w:rsid w:val="008C0476"/>
    <w:rsid w:val="008C0B98"/>
    <w:rsid w:val="008C1B39"/>
    <w:rsid w:val="008C417F"/>
    <w:rsid w:val="008C44FD"/>
    <w:rsid w:val="008C50E1"/>
    <w:rsid w:val="008C5747"/>
    <w:rsid w:val="008D01FB"/>
    <w:rsid w:val="008D1B39"/>
    <w:rsid w:val="008D2392"/>
    <w:rsid w:val="008D3B86"/>
    <w:rsid w:val="008D62EE"/>
    <w:rsid w:val="008D782F"/>
    <w:rsid w:val="008E0732"/>
    <w:rsid w:val="008E152C"/>
    <w:rsid w:val="008E2732"/>
    <w:rsid w:val="008E28B5"/>
    <w:rsid w:val="008E323C"/>
    <w:rsid w:val="008E422B"/>
    <w:rsid w:val="008E7C6F"/>
    <w:rsid w:val="008F242F"/>
    <w:rsid w:val="008F4FA0"/>
    <w:rsid w:val="009001D7"/>
    <w:rsid w:val="0090026E"/>
    <w:rsid w:val="0090361B"/>
    <w:rsid w:val="00903936"/>
    <w:rsid w:val="00906778"/>
    <w:rsid w:val="00911D6E"/>
    <w:rsid w:val="009134A0"/>
    <w:rsid w:val="009142B7"/>
    <w:rsid w:val="009161E6"/>
    <w:rsid w:val="00916B10"/>
    <w:rsid w:val="00916E99"/>
    <w:rsid w:val="00917666"/>
    <w:rsid w:val="00922C0E"/>
    <w:rsid w:val="0092690C"/>
    <w:rsid w:val="00931D27"/>
    <w:rsid w:val="00932124"/>
    <w:rsid w:val="00933277"/>
    <w:rsid w:val="009334F3"/>
    <w:rsid w:val="00934C04"/>
    <w:rsid w:val="009361F7"/>
    <w:rsid w:val="00945380"/>
    <w:rsid w:val="00946EF3"/>
    <w:rsid w:val="009529F0"/>
    <w:rsid w:val="00953CCD"/>
    <w:rsid w:val="00955A38"/>
    <w:rsid w:val="00955E5B"/>
    <w:rsid w:val="00955F36"/>
    <w:rsid w:val="0095765D"/>
    <w:rsid w:val="009607D2"/>
    <w:rsid w:val="00962762"/>
    <w:rsid w:val="00963540"/>
    <w:rsid w:val="009655F1"/>
    <w:rsid w:val="00966AEC"/>
    <w:rsid w:val="00966FC0"/>
    <w:rsid w:val="0096763B"/>
    <w:rsid w:val="00970A13"/>
    <w:rsid w:val="00971C49"/>
    <w:rsid w:val="00971F57"/>
    <w:rsid w:val="00972607"/>
    <w:rsid w:val="0097404A"/>
    <w:rsid w:val="009756BC"/>
    <w:rsid w:val="0097624C"/>
    <w:rsid w:val="00977DC2"/>
    <w:rsid w:val="009850CC"/>
    <w:rsid w:val="0098554A"/>
    <w:rsid w:val="009862D6"/>
    <w:rsid w:val="00987F76"/>
    <w:rsid w:val="0099084B"/>
    <w:rsid w:val="00990AED"/>
    <w:rsid w:val="00995AA9"/>
    <w:rsid w:val="0099649D"/>
    <w:rsid w:val="00997C07"/>
    <w:rsid w:val="009A1569"/>
    <w:rsid w:val="009A1C9A"/>
    <w:rsid w:val="009A209D"/>
    <w:rsid w:val="009A41A2"/>
    <w:rsid w:val="009A4C2E"/>
    <w:rsid w:val="009A6CB6"/>
    <w:rsid w:val="009A776F"/>
    <w:rsid w:val="009B1378"/>
    <w:rsid w:val="009B1E35"/>
    <w:rsid w:val="009B2052"/>
    <w:rsid w:val="009B3EA8"/>
    <w:rsid w:val="009B51E7"/>
    <w:rsid w:val="009B53B9"/>
    <w:rsid w:val="009B6EC7"/>
    <w:rsid w:val="009B708C"/>
    <w:rsid w:val="009B76C4"/>
    <w:rsid w:val="009C0FFA"/>
    <w:rsid w:val="009C3706"/>
    <w:rsid w:val="009C4748"/>
    <w:rsid w:val="009C501C"/>
    <w:rsid w:val="009C5F9C"/>
    <w:rsid w:val="009C6146"/>
    <w:rsid w:val="009C7817"/>
    <w:rsid w:val="009D1B8A"/>
    <w:rsid w:val="009D5220"/>
    <w:rsid w:val="009E0E08"/>
    <w:rsid w:val="009E1D23"/>
    <w:rsid w:val="009E2D55"/>
    <w:rsid w:val="009E30AA"/>
    <w:rsid w:val="009E38B7"/>
    <w:rsid w:val="009E6209"/>
    <w:rsid w:val="009E6EE6"/>
    <w:rsid w:val="009E77E7"/>
    <w:rsid w:val="009F0976"/>
    <w:rsid w:val="009F323A"/>
    <w:rsid w:val="00A00257"/>
    <w:rsid w:val="00A02780"/>
    <w:rsid w:val="00A03A3D"/>
    <w:rsid w:val="00A03CE6"/>
    <w:rsid w:val="00A11BAC"/>
    <w:rsid w:val="00A136C2"/>
    <w:rsid w:val="00A164A7"/>
    <w:rsid w:val="00A1731F"/>
    <w:rsid w:val="00A218AD"/>
    <w:rsid w:val="00A22B7A"/>
    <w:rsid w:val="00A2669A"/>
    <w:rsid w:val="00A314CC"/>
    <w:rsid w:val="00A31662"/>
    <w:rsid w:val="00A31CA9"/>
    <w:rsid w:val="00A321BB"/>
    <w:rsid w:val="00A32BCD"/>
    <w:rsid w:val="00A33F5E"/>
    <w:rsid w:val="00A34348"/>
    <w:rsid w:val="00A3611A"/>
    <w:rsid w:val="00A361E7"/>
    <w:rsid w:val="00A364D0"/>
    <w:rsid w:val="00A364D7"/>
    <w:rsid w:val="00A40314"/>
    <w:rsid w:val="00A43900"/>
    <w:rsid w:val="00A43F5A"/>
    <w:rsid w:val="00A46643"/>
    <w:rsid w:val="00A46C4B"/>
    <w:rsid w:val="00A50A98"/>
    <w:rsid w:val="00A50D43"/>
    <w:rsid w:val="00A525A1"/>
    <w:rsid w:val="00A52B19"/>
    <w:rsid w:val="00A5424E"/>
    <w:rsid w:val="00A55384"/>
    <w:rsid w:val="00A615AC"/>
    <w:rsid w:val="00A625F5"/>
    <w:rsid w:val="00A64C4C"/>
    <w:rsid w:val="00A664F8"/>
    <w:rsid w:val="00A70401"/>
    <w:rsid w:val="00A7077B"/>
    <w:rsid w:val="00A72E51"/>
    <w:rsid w:val="00A73928"/>
    <w:rsid w:val="00A73B70"/>
    <w:rsid w:val="00A76105"/>
    <w:rsid w:val="00A7663B"/>
    <w:rsid w:val="00A83D7D"/>
    <w:rsid w:val="00A83E15"/>
    <w:rsid w:val="00A8469E"/>
    <w:rsid w:val="00A858D7"/>
    <w:rsid w:val="00A87586"/>
    <w:rsid w:val="00A90234"/>
    <w:rsid w:val="00A916C2"/>
    <w:rsid w:val="00A926C5"/>
    <w:rsid w:val="00A92EE6"/>
    <w:rsid w:val="00A9361E"/>
    <w:rsid w:val="00A9523E"/>
    <w:rsid w:val="00A96653"/>
    <w:rsid w:val="00A966C9"/>
    <w:rsid w:val="00AA159A"/>
    <w:rsid w:val="00AA1AFB"/>
    <w:rsid w:val="00AA490A"/>
    <w:rsid w:val="00AA628F"/>
    <w:rsid w:val="00AA64DD"/>
    <w:rsid w:val="00AB0782"/>
    <w:rsid w:val="00AB2086"/>
    <w:rsid w:val="00AB3373"/>
    <w:rsid w:val="00AB3E61"/>
    <w:rsid w:val="00AB5A0D"/>
    <w:rsid w:val="00AB63A0"/>
    <w:rsid w:val="00AC5E11"/>
    <w:rsid w:val="00AC64C4"/>
    <w:rsid w:val="00AC7CDC"/>
    <w:rsid w:val="00AD0D46"/>
    <w:rsid w:val="00AD1828"/>
    <w:rsid w:val="00AD43B8"/>
    <w:rsid w:val="00AD4FBD"/>
    <w:rsid w:val="00AD593F"/>
    <w:rsid w:val="00AD7409"/>
    <w:rsid w:val="00AD7C9B"/>
    <w:rsid w:val="00AE154C"/>
    <w:rsid w:val="00AE2411"/>
    <w:rsid w:val="00AE3620"/>
    <w:rsid w:val="00AE5224"/>
    <w:rsid w:val="00AE53C6"/>
    <w:rsid w:val="00AE5883"/>
    <w:rsid w:val="00AF18EA"/>
    <w:rsid w:val="00AF2896"/>
    <w:rsid w:val="00AF2F31"/>
    <w:rsid w:val="00AF397C"/>
    <w:rsid w:val="00AF3D0F"/>
    <w:rsid w:val="00AF47CC"/>
    <w:rsid w:val="00AF4EEF"/>
    <w:rsid w:val="00AF6B79"/>
    <w:rsid w:val="00AF709D"/>
    <w:rsid w:val="00AF7369"/>
    <w:rsid w:val="00AF7A2B"/>
    <w:rsid w:val="00AF7D01"/>
    <w:rsid w:val="00B039D9"/>
    <w:rsid w:val="00B04A66"/>
    <w:rsid w:val="00B06DD5"/>
    <w:rsid w:val="00B11B3E"/>
    <w:rsid w:val="00B13224"/>
    <w:rsid w:val="00B14161"/>
    <w:rsid w:val="00B1529C"/>
    <w:rsid w:val="00B177B5"/>
    <w:rsid w:val="00B206B9"/>
    <w:rsid w:val="00B242BD"/>
    <w:rsid w:val="00B279E7"/>
    <w:rsid w:val="00B27C81"/>
    <w:rsid w:val="00B27DC2"/>
    <w:rsid w:val="00B3021D"/>
    <w:rsid w:val="00B31E55"/>
    <w:rsid w:val="00B35053"/>
    <w:rsid w:val="00B372FF"/>
    <w:rsid w:val="00B40AFA"/>
    <w:rsid w:val="00B4170D"/>
    <w:rsid w:val="00B42F81"/>
    <w:rsid w:val="00B505F9"/>
    <w:rsid w:val="00B50F93"/>
    <w:rsid w:val="00B54ADC"/>
    <w:rsid w:val="00B5606D"/>
    <w:rsid w:val="00B577A2"/>
    <w:rsid w:val="00B57CD9"/>
    <w:rsid w:val="00B604D6"/>
    <w:rsid w:val="00B609A0"/>
    <w:rsid w:val="00B76302"/>
    <w:rsid w:val="00B8034D"/>
    <w:rsid w:val="00B81DFD"/>
    <w:rsid w:val="00B8339F"/>
    <w:rsid w:val="00B84C05"/>
    <w:rsid w:val="00B85C60"/>
    <w:rsid w:val="00B8612B"/>
    <w:rsid w:val="00B9013E"/>
    <w:rsid w:val="00B90234"/>
    <w:rsid w:val="00B91607"/>
    <w:rsid w:val="00B9221A"/>
    <w:rsid w:val="00B92B9D"/>
    <w:rsid w:val="00B93F68"/>
    <w:rsid w:val="00B94B04"/>
    <w:rsid w:val="00B964D2"/>
    <w:rsid w:val="00B96D81"/>
    <w:rsid w:val="00B97A06"/>
    <w:rsid w:val="00BA21DD"/>
    <w:rsid w:val="00BA2395"/>
    <w:rsid w:val="00BA370D"/>
    <w:rsid w:val="00BA4F10"/>
    <w:rsid w:val="00BA5509"/>
    <w:rsid w:val="00BA6E00"/>
    <w:rsid w:val="00BA6E2C"/>
    <w:rsid w:val="00BA70D0"/>
    <w:rsid w:val="00BA7926"/>
    <w:rsid w:val="00BB288A"/>
    <w:rsid w:val="00BB2BAC"/>
    <w:rsid w:val="00BB3234"/>
    <w:rsid w:val="00BC1B05"/>
    <w:rsid w:val="00BD3628"/>
    <w:rsid w:val="00BD50F8"/>
    <w:rsid w:val="00BD568E"/>
    <w:rsid w:val="00BD5CC7"/>
    <w:rsid w:val="00BE003F"/>
    <w:rsid w:val="00BE4301"/>
    <w:rsid w:val="00BE47A1"/>
    <w:rsid w:val="00BE6643"/>
    <w:rsid w:val="00BE7C0D"/>
    <w:rsid w:val="00BF0705"/>
    <w:rsid w:val="00BF0964"/>
    <w:rsid w:val="00BF1CA1"/>
    <w:rsid w:val="00C015E4"/>
    <w:rsid w:val="00C01CC1"/>
    <w:rsid w:val="00C0276E"/>
    <w:rsid w:val="00C027A6"/>
    <w:rsid w:val="00C04454"/>
    <w:rsid w:val="00C07F28"/>
    <w:rsid w:val="00C10DFE"/>
    <w:rsid w:val="00C14EE4"/>
    <w:rsid w:val="00C1606C"/>
    <w:rsid w:val="00C1685A"/>
    <w:rsid w:val="00C17544"/>
    <w:rsid w:val="00C21202"/>
    <w:rsid w:val="00C237C6"/>
    <w:rsid w:val="00C245BB"/>
    <w:rsid w:val="00C25CE4"/>
    <w:rsid w:val="00C31D7A"/>
    <w:rsid w:val="00C32614"/>
    <w:rsid w:val="00C36160"/>
    <w:rsid w:val="00C3715B"/>
    <w:rsid w:val="00C4108A"/>
    <w:rsid w:val="00C43106"/>
    <w:rsid w:val="00C44522"/>
    <w:rsid w:val="00C45FE2"/>
    <w:rsid w:val="00C51CEB"/>
    <w:rsid w:val="00C52E07"/>
    <w:rsid w:val="00C53088"/>
    <w:rsid w:val="00C543EC"/>
    <w:rsid w:val="00C558FF"/>
    <w:rsid w:val="00C61FD7"/>
    <w:rsid w:val="00C671E0"/>
    <w:rsid w:val="00C67416"/>
    <w:rsid w:val="00C70A6A"/>
    <w:rsid w:val="00C7301B"/>
    <w:rsid w:val="00C7563B"/>
    <w:rsid w:val="00C76B94"/>
    <w:rsid w:val="00C76D74"/>
    <w:rsid w:val="00C77535"/>
    <w:rsid w:val="00C80F70"/>
    <w:rsid w:val="00C8154B"/>
    <w:rsid w:val="00C8393E"/>
    <w:rsid w:val="00C85D60"/>
    <w:rsid w:val="00C91508"/>
    <w:rsid w:val="00C918B8"/>
    <w:rsid w:val="00C91A1A"/>
    <w:rsid w:val="00C923E5"/>
    <w:rsid w:val="00C95253"/>
    <w:rsid w:val="00C959C3"/>
    <w:rsid w:val="00C96772"/>
    <w:rsid w:val="00C96AEF"/>
    <w:rsid w:val="00C97457"/>
    <w:rsid w:val="00CA1B6C"/>
    <w:rsid w:val="00CA278A"/>
    <w:rsid w:val="00CA306A"/>
    <w:rsid w:val="00CA42F8"/>
    <w:rsid w:val="00CA4C31"/>
    <w:rsid w:val="00CB0165"/>
    <w:rsid w:val="00CB03A5"/>
    <w:rsid w:val="00CB17A5"/>
    <w:rsid w:val="00CB3D0F"/>
    <w:rsid w:val="00CB4803"/>
    <w:rsid w:val="00CB5828"/>
    <w:rsid w:val="00CC0331"/>
    <w:rsid w:val="00CC0462"/>
    <w:rsid w:val="00CC136D"/>
    <w:rsid w:val="00CC1E76"/>
    <w:rsid w:val="00CC5EAB"/>
    <w:rsid w:val="00CC7BAE"/>
    <w:rsid w:val="00CD029A"/>
    <w:rsid w:val="00CD02B1"/>
    <w:rsid w:val="00CD0B17"/>
    <w:rsid w:val="00CD2913"/>
    <w:rsid w:val="00CD4A49"/>
    <w:rsid w:val="00CD4AE7"/>
    <w:rsid w:val="00CD547D"/>
    <w:rsid w:val="00CD5ADD"/>
    <w:rsid w:val="00CD698B"/>
    <w:rsid w:val="00CE4B10"/>
    <w:rsid w:val="00CE7A02"/>
    <w:rsid w:val="00CF0329"/>
    <w:rsid w:val="00CF0748"/>
    <w:rsid w:val="00CF1ADD"/>
    <w:rsid w:val="00CF3ABE"/>
    <w:rsid w:val="00CF6F51"/>
    <w:rsid w:val="00CF6FD3"/>
    <w:rsid w:val="00CF7A22"/>
    <w:rsid w:val="00D014B6"/>
    <w:rsid w:val="00D053EF"/>
    <w:rsid w:val="00D064B4"/>
    <w:rsid w:val="00D107D5"/>
    <w:rsid w:val="00D12C6B"/>
    <w:rsid w:val="00D1425F"/>
    <w:rsid w:val="00D16F9C"/>
    <w:rsid w:val="00D21382"/>
    <w:rsid w:val="00D2151B"/>
    <w:rsid w:val="00D220FF"/>
    <w:rsid w:val="00D25A9E"/>
    <w:rsid w:val="00D2755E"/>
    <w:rsid w:val="00D27EEE"/>
    <w:rsid w:val="00D32CCE"/>
    <w:rsid w:val="00D3408B"/>
    <w:rsid w:val="00D342FA"/>
    <w:rsid w:val="00D4132B"/>
    <w:rsid w:val="00D42E2F"/>
    <w:rsid w:val="00D435B0"/>
    <w:rsid w:val="00D44F0E"/>
    <w:rsid w:val="00D45165"/>
    <w:rsid w:val="00D46E98"/>
    <w:rsid w:val="00D4703F"/>
    <w:rsid w:val="00D47A6C"/>
    <w:rsid w:val="00D504DF"/>
    <w:rsid w:val="00D52B5E"/>
    <w:rsid w:val="00D5427D"/>
    <w:rsid w:val="00D55D68"/>
    <w:rsid w:val="00D61330"/>
    <w:rsid w:val="00D61C5C"/>
    <w:rsid w:val="00D62266"/>
    <w:rsid w:val="00D62D3E"/>
    <w:rsid w:val="00D63E3F"/>
    <w:rsid w:val="00D67BCA"/>
    <w:rsid w:val="00D76380"/>
    <w:rsid w:val="00D77682"/>
    <w:rsid w:val="00D84251"/>
    <w:rsid w:val="00D85298"/>
    <w:rsid w:val="00D8542A"/>
    <w:rsid w:val="00D90DB7"/>
    <w:rsid w:val="00D91EB9"/>
    <w:rsid w:val="00D9288F"/>
    <w:rsid w:val="00D942BA"/>
    <w:rsid w:val="00D94E4C"/>
    <w:rsid w:val="00D97EB1"/>
    <w:rsid w:val="00DA00B0"/>
    <w:rsid w:val="00DA0158"/>
    <w:rsid w:val="00DA12DE"/>
    <w:rsid w:val="00DA187D"/>
    <w:rsid w:val="00DA2EC5"/>
    <w:rsid w:val="00DA4CA7"/>
    <w:rsid w:val="00DA696A"/>
    <w:rsid w:val="00DA6972"/>
    <w:rsid w:val="00DA792F"/>
    <w:rsid w:val="00DB67F9"/>
    <w:rsid w:val="00DC0280"/>
    <w:rsid w:val="00DC092C"/>
    <w:rsid w:val="00DC226E"/>
    <w:rsid w:val="00DC43B1"/>
    <w:rsid w:val="00DC4BC7"/>
    <w:rsid w:val="00DC73DE"/>
    <w:rsid w:val="00DD0DAD"/>
    <w:rsid w:val="00DD1977"/>
    <w:rsid w:val="00DD22E7"/>
    <w:rsid w:val="00DD31A1"/>
    <w:rsid w:val="00DD43AE"/>
    <w:rsid w:val="00DD73DA"/>
    <w:rsid w:val="00DE0097"/>
    <w:rsid w:val="00DE38E6"/>
    <w:rsid w:val="00DE6706"/>
    <w:rsid w:val="00DE71D5"/>
    <w:rsid w:val="00DF0728"/>
    <w:rsid w:val="00DF0EF4"/>
    <w:rsid w:val="00DF4912"/>
    <w:rsid w:val="00DF607A"/>
    <w:rsid w:val="00DF61A0"/>
    <w:rsid w:val="00DF74B6"/>
    <w:rsid w:val="00DF7E54"/>
    <w:rsid w:val="00E03686"/>
    <w:rsid w:val="00E03B0F"/>
    <w:rsid w:val="00E03E52"/>
    <w:rsid w:val="00E10654"/>
    <w:rsid w:val="00E13780"/>
    <w:rsid w:val="00E13BDE"/>
    <w:rsid w:val="00E14F24"/>
    <w:rsid w:val="00E15926"/>
    <w:rsid w:val="00E16898"/>
    <w:rsid w:val="00E16B81"/>
    <w:rsid w:val="00E16F9D"/>
    <w:rsid w:val="00E17175"/>
    <w:rsid w:val="00E17CAC"/>
    <w:rsid w:val="00E2222B"/>
    <w:rsid w:val="00E245D9"/>
    <w:rsid w:val="00E257F3"/>
    <w:rsid w:val="00E27FA4"/>
    <w:rsid w:val="00E316F2"/>
    <w:rsid w:val="00E31D0F"/>
    <w:rsid w:val="00E33E4A"/>
    <w:rsid w:val="00E3606C"/>
    <w:rsid w:val="00E37730"/>
    <w:rsid w:val="00E37BC0"/>
    <w:rsid w:val="00E41347"/>
    <w:rsid w:val="00E4135B"/>
    <w:rsid w:val="00E41A26"/>
    <w:rsid w:val="00E435E1"/>
    <w:rsid w:val="00E479EC"/>
    <w:rsid w:val="00E47FDA"/>
    <w:rsid w:val="00E53729"/>
    <w:rsid w:val="00E60C13"/>
    <w:rsid w:val="00E60FF3"/>
    <w:rsid w:val="00E612F4"/>
    <w:rsid w:val="00E6248A"/>
    <w:rsid w:val="00E63F10"/>
    <w:rsid w:val="00E703F1"/>
    <w:rsid w:val="00E70E37"/>
    <w:rsid w:val="00E752A9"/>
    <w:rsid w:val="00E779A3"/>
    <w:rsid w:val="00E841DA"/>
    <w:rsid w:val="00E852C1"/>
    <w:rsid w:val="00E8612B"/>
    <w:rsid w:val="00E86CBE"/>
    <w:rsid w:val="00E87C32"/>
    <w:rsid w:val="00E910AF"/>
    <w:rsid w:val="00E920E9"/>
    <w:rsid w:val="00E93EED"/>
    <w:rsid w:val="00EA0536"/>
    <w:rsid w:val="00EA0647"/>
    <w:rsid w:val="00EA15B6"/>
    <w:rsid w:val="00EA17E8"/>
    <w:rsid w:val="00EA24DF"/>
    <w:rsid w:val="00EA37E7"/>
    <w:rsid w:val="00EA74D1"/>
    <w:rsid w:val="00EA79A8"/>
    <w:rsid w:val="00EB27F5"/>
    <w:rsid w:val="00EB3D1B"/>
    <w:rsid w:val="00EB672F"/>
    <w:rsid w:val="00EB7B01"/>
    <w:rsid w:val="00EC0615"/>
    <w:rsid w:val="00EC4E07"/>
    <w:rsid w:val="00EC63F1"/>
    <w:rsid w:val="00EC792F"/>
    <w:rsid w:val="00EC7FAA"/>
    <w:rsid w:val="00ED04AA"/>
    <w:rsid w:val="00ED14D6"/>
    <w:rsid w:val="00ED1FC5"/>
    <w:rsid w:val="00ED2B9E"/>
    <w:rsid w:val="00ED2D70"/>
    <w:rsid w:val="00ED3B0F"/>
    <w:rsid w:val="00ED4E07"/>
    <w:rsid w:val="00ED4E6A"/>
    <w:rsid w:val="00ED5347"/>
    <w:rsid w:val="00ED7081"/>
    <w:rsid w:val="00EE1C75"/>
    <w:rsid w:val="00EE33E4"/>
    <w:rsid w:val="00EE51C0"/>
    <w:rsid w:val="00EE62AC"/>
    <w:rsid w:val="00EE62DA"/>
    <w:rsid w:val="00EE693B"/>
    <w:rsid w:val="00EF2825"/>
    <w:rsid w:val="00EF394B"/>
    <w:rsid w:val="00EF7DA1"/>
    <w:rsid w:val="00F0086F"/>
    <w:rsid w:val="00F0184B"/>
    <w:rsid w:val="00F01E11"/>
    <w:rsid w:val="00F01F0C"/>
    <w:rsid w:val="00F01F55"/>
    <w:rsid w:val="00F0348E"/>
    <w:rsid w:val="00F063C2"/>
    <w:rsid w:val="00F1110D"/>
    <w:rsid w:val="00F1133E"/>
    <w:rsid w:val="00F133FE"/>
    <w:rsid w:val="00F15099"/>
    <w:rsid w:val="00F163E5"/>
    <w:rsid w:val="00F17A22"/>
    <w:rsid w:val="00F218E3"/>
    <w:rsid w:val="00F2267A"/>
    <w:rsid w:val="00F22AC4"/>
    <w:rsid w:val="00F25EFE"/>
    <w:rsid w:val="00F26611"/>
    <w:rsid w:val="00F27230"/>
    <w:rsid w:val="00F31C9A"/>
    <w:rsid w:val="00F446B5"/>
    <w:rsid w:val="00F446FA"/>
    <w:rsid w:val="00F5096F"/>
    <w:rsid w:val="00F51920"/>
    <w:rsid w:val="00F52B95"/>
    <w:rsid w:val="00F53655"/>
    <w:rsid w:val="00F53866"/>
    <w:rsid w:val="00F53BD8"/>
    <w:rsid w:val="00F546FF"/>
    <w:rsid w:val="00F552DB"/>
    <w:rsid w:val="00F554F9"/>
    <w:rsid w:val="00F56D17"/>
    <w:rsid w:val="00F61854"/>
    <w:rsid w:val="00F62208"/>
    <w:rsid w:val="00F62388"/>
    <w:rsid w:val="00F72A1A"/>
    <w:rsid w:val="00F72F6E"/>
    <w:rsid w:val="00F731CE"/>
    <w:rsid w:val="00F74F2A"/>
    <w:rsid w:val="00F75ADD"/>
    <w:rsid w:val="00F75B40"/>
    <w:rsid w:val="00F7600D"/>
    <w:rsid w:val="00F801C1"/>
    <w:rsid w:val="00F81073"/>
    <w:rsid w:val="00F822EB"/>
    <w:rsid w:val="00F82E0F"/>
    <w:rsid w:val="00F83E4D"/>
    <w:rsid w:val="00F87051"/>
    <w:rsid w:val="00F900B2"/>
    <w:rsid w:val="00F93AEB"/>
    <w:rsid w:val="00F94AFD"/>
    <w:rsid w:val="00F94B1E"/>
    <w:rsid w:val="00F94B98"/>
    <w:rsid w:val="00F9533D"/>
    <w:rsid w:val="00FA2AA2"/>
    <w:rsid w:val="00FA3F3A"/>
    <w:rsid w:val="00FA5454"/>
    <w:rsid w:val="00FB1A4A"/>
    <w:rsid w:val="00FB3F06"/>
    <w:rsid w:val="00FB4482"/>
    <w:rsid w:val="00FB624B"/>
    <w:rsid w:val="00FB67C4"/>
    <w:rsid w:val="00FC20B3"/>
    <w:rsid w:val="00FD0410"/>
    <w:rsid w:val="00FD0A27"/>
    <w:rsid w:val="00FD2764"/>
    <w:rsid w:val="00FD2CA7"/>
    <w:rsid w:val="00FD2D45"/>
    <w:rsid w:val="00FD398F"/>
    <w:rsid w:val="00FD6723"/>
    <w:rsid w:val="00FD77D0"/>
    <w:rsid w:val="00FE05DC"/>
    <w:rsid w:val="00FE0CA4"/>
    <w:rsid w:val="00FE3B0B"/>
    <w:rsid w:val="00FE5542"/>
    <w:rsid w:val="00FE708D"/>
    <w:rsid w:val="00FE7664"/>
    <w:rsid w:val="00FF16E7"/>
    <w:rsid w:val="00FF5DAF"/>
    <w:rsid w:val="00FF769B"/>
    <w:rsid w:val="5F31596B"/>
    <w:rsid w:val="682F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character" w:customStyle="1" w:styleId="12">
    <w:name w:val="fontstyle01"/>
    <w:basedOn w:val="7"/>
    <w:qFormat/>
    <w:uiPriority w:val="0"/>
    <w:rPr>
      <w:rFonts w:hint="default" w:ascii="YcdgnwAdvTT86d47313" w:hAnsi="YcdgnwAdvTT86d47313"/>
      <w:color w:val="131413"/>
      <w:sz w:val="20"/>
      <w:szCs w:val="20"/>
    </w:rPr>
  </w:style>
  <w:style w:type="character" w:customStyle="1" w:styleId="13">
    <w:name w:val="fontstyle21"/>
    <w:basedOn w:val="7"/>
    <w:qFormat/>
    <w:uiPriority w:val="0"/>
    <w:rPr>
      <w:rFonts w:hint="default" w:ascii="CndglhAdvTT86d47313+03" w:hAnsi="CndglhAdvTT86d47313+03"/>
      <w:color w:val="131413"/>
      <w:sz w:val="20"/>
      <w:szCs w:val="20"/>
    </w:rPr>
  </w:style>
  <w:style w:type="paragraph" w:styleId="14">
    <w:name w:val="List Paragraph"/>
    <w:basedOn w:val="1"/>
    <w:qFormat/>
    <w:uiPriority w:val="34"/>
    <w:pPr>
      <w:spacing w:after="160" w:line="259" w:lineRule="auto"/>
      <w:ind w:left="720"/>
      <w:contextualSpacing/>
      <w:jc w:val="left"/>
    </w:pPr>
    <w:rPr>
      <w:kern w:val="0"/>
      <w:sz w:val="22"/>
      <w:lang w:val="en-GB"/>
    </w:rPr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Revision"/>
    <w:hidden/>
    <w:semiHidden/>
    <w:qFormat/>
    <w:uiPriority w:val="99"/>
    <w:pPr>
      <w:jc w:val="left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8659A-8585-42B5-BE87-2E29E438B9D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218</Characters>
  <Lines>53</Lines>
  <Paragraphs>15</Paragraphs>
  <TotalTime>1</TotalTime>
  <ScaleCrop>false</ScaleCrop>
  <LinksUpToDate>false</LinksUpToDate>
  <CharactersWithSpaces>14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2:38:00Z</dcterms:created>
  <dc:creator>dell</dc:creator>
  <cp:lastModifiedBy>86158</cp:lastModifiedBy>
  <dcterms:modified xsi:type="dcterms:W3CDTF">2023-01-17T02:40:04Z</dcterms:modified>
  <cp:revision>17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CEEC11E496043619CFE5ADFD20E2D7A</vt:lpwstr>
  </property>
</Properties>
</file>